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C0A9C" w14:textId="5F8FFE70" w:rsidR="00FD7E5C" w:rsidRPr="009D14A1" w:rsidRDefault="00A77A22" w:rsidP="009D14A1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D14A1">
        <w:rPr>
          <w:rFonts w:ascii="Times New Roman" w:hAnsi="Times New Roman" w:cs="Times New Roman"/>
          <w:b/>
          <w:kern w:val="0"/>
          <w:sz w:val="24"/>
          <w:szCs w:val="24"/>
        </w:rPr>
        <w:t>T</w:t>
      </w:r>
      <w:r w:rsidR="00FD7E5C" w:rsidRPr="009D14A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able </w:t>
      </w:r>
      <w:r w:rsidR="00F221CE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543269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D1051F" w:rsidRPr="009D14A1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="00FD7E5C" w:rsidRPr="009D14A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C</w:t>
      </w:r>
      <w:r w:rsidR="00FD7E5C" w:rsidRPr="009D14A1">
        <w:rPr>
          <w:rFonts w:ascii="Times New Roman" w:hAnsi="Times New Roman" w:cs="Times New Roman"/>
          <w:b/>
          <w:kern w:val="0"/>
          <w:sz w:val="24"/>
          <w:szCs w:val="24"/>
        </w:rPr>
        <w:t>linicopathological features</w:t>
      </w:r>
      <w:r w:rsidR="00FD7E5C" w:rsidRPr="009D14A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</w:t>
      </w:r>
      <w:r w:rsidR="009C75AA" w:rsidRPr="009D14A1">
        <w:rPr>
          <w:rFonts w:ascii="Times New Roman" w:hAnsi="Times New Roman" w:cs="Times New Roman"/>
          <w:b/>
          <w:kern w:val="0"/>
          <w:sz w:val="24"/>
          <w:szCs w:val="24"/>
        </w:rPr>
        <w:t>16</w:t>
      </w:r>
      <w:r w:rsidR="00FD7E5C" w:rsidRPr="009D14A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bladder cancer patients and the expressions of </w:t>
      </w:r>
      <w:r w:rsidR="00BF41D3" w:rsidRPr="009D14A1"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="00BF41D3" w:rsidRPr="009D14A1">
        <w:rPr>
          <w:rFonts w:ascii="Times New Roman" w:hAnsi="Times New Roman" w:cs="Times New Roman"/>
          <w:b/>
          <w:kern w:val="0"/>
          <w:sz w:val="24"/>
          <w:szCs w:val="24"/>
        </w:rPr>
        <w:t>irc</w:t>
      </w:r>
      <w:r w:rsidR="009C75AA" w:rsidRPr="009D14A1">
        <w:rPr>
          <w:rFonts w:ascii="Times New Roman" w:hAnsi="Times New Roman" w:cs="Times New Roman"/>
          <w:b/>
          <w:kern w:val="0"/>
          <w:sz w:val="24"/>
          <w:szCs w:val="24"/>
        </w:rPr>
        <w:t>KDM4C</w:t>
      </w:r>
      <w:r w:rsidR="00A759D7" w:rsidRPr="009D14A1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Style w:val="a7"/>
        <w:tblW w:w="836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939"/>
        <w:gridCol w:w="756"/>
        <w:gridCol w:w="1194"/>
        <w:gridCol w:w="662"/>
        <w:gridCol w:w="1550"/>
        <w:gridCol w:w="822"/>
        <w:gridCol w:w="1112"/>
      </w:tblGrid>
      <w:tr w:rsidR="00951046" w:rsidRPr="008226EB" w14:paraId="72DE3D6C" w14:textId="77777777" w:rsidTr="00A759D7">
        <w:trPr>
          <w:trHeight w:val="377"/>
        </w:trPr>
        <w:tc>
          <w:tcPr>
            <w:tcW w:w="1325" w:type="dxa"/>
            <w:vMerge w:val="restart"/>
            <w:tcBorders>
              <w:top w:val="single" w:sz="4" w:space="0" w:color="000000" w:themeColor="text1"/>
            </w:tcBorders>
          </w:tcPr>
          <w:p w14:paraId="7FAFCB93" w14:textId="77777777" w:rsidR="00464B8A" w:rsidRPr="008226EB" w:rsidRDefault="00464B8A" w:rsidP="009D14A1">
            <w:pPr>
              <w:spacing w:beforeLines="80" w:before="249" w:afterLines="50" w:after="156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eastAsia="宋体" w:hAnsi="Times New Roman" w:cs="Times New Roman"/>
                <w:color w:val="000000"/>
                <w:sz w:val="22"/>
              </w:rPr>
              <w:t>Parameters</w:t>
            </w:r>
          </w:p>
        </w:tc>
        <w:tc>
          <w:tcPr>
            <w:tcW w:w="939" w:type="dxa"/>
            <w:vMerge w:val="restart"/>
            <w:tcBorders>
              <w:top w:val="single" w:sz="4" w:space="0" w:color="000000" w:themeColor="text1"/>
            </w:tcBorders>
          </w:tcPr>
          <w:p w14:paraId="1621BC7E" w14:textId="77777777" w:rsidR="00464B8A" w:rsidRPr="008226EB" w:rsidRDefault="00464B8A" w:rsidP="009D14A1">
            <w:pPr>
              <w:spacing w:beforeLines="80" w:before="249" w:afterLines="50" w:after="156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eastAsia="宋体" w:hAnsi="Times New Roman" w:cs="Times New Roman"/>
                <w:color w:val="000000"/>
                <w:sz w:val="22"/>
              </w:rPr>
              <w:t>Group</w:t>
            </w:r>
          </w:p>
        </w:tc>
        <w:tc>
          <w:tcPr>
            <w:tcW w:w="756" w:type="dxa"/>
            <w:vMerge w:val="restart"/>
            <w:tcBorders>
              <w:top w:val="single" w:sz="4" w:space="0" w:color="000000" w:themeColor="text1"/>
            </w:tcBorders>
          </w:tcPr>
          <w:p w14:paraId="2748EB71" w14:textId="77777777" w:rsidR="00464B8A" w:rsidRPr="008226EB" w:rsidRDefault="00464B8A" w:rsidP="009D14A1">
            <w:pPr>
              <w:spacing w:beforeLines="80" w:before="249" w:afterLines="50" w:after="156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C</w:t>
            </w: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ases</w:t>
            </w:r>
          </w:p>
        </w:tc>
        <w:tc>
          <w:tcPr>
            <w:tcW w:w="4228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14:paraId="337D1456" w14:textId="54F38437" w:rsidR="00951046" w:rsidRPr="008226EB" w:rsidRDefault="00BF41D3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c</w:t>
            </w: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irc</w:t>
            </w:r>
            <w:r w:rsidR="009C75AA" w:rsidRPr="008226EB">
              <w:rPr>
                <w:rFonts w:ascii="Times New Roman" w:hAnsi="Times New Roman" w:cs="Times New Roman"/>
                <w:kern w:val="0"/>
                <w:sz w:val="22"/>
              </w:rPr>
              <w:t>KDM4C</w:t>
            </w:r>
            <w:r w:rsidR="00464B8A" w:rsidRPr="008226EB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expression</w:t>
            </w:r>
            <w:r w:rsidR="00951046" w:rsidRPr="008226EB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12" w:type="dxa"/>
            <w:tcBorders>
              <w:top w:val="single" w:sz="4" w:space="0" w:color="000000" w:themeColor="text1"/>
            </w:tcBorders>
          </w:tcPr>
          <w:p w14:paraId="6081E941" w14:textId="77777777" w:rsidR="00464B8A" w:rsidRPr="008226EB" w:rsidRDefault="00464B8A" w:rsidP="009D14A1">
            <w:pPr>
              <w:spacing w:beforeLines="30" w:before="93" w:afterLines="30" w:after="93" w:line="480" w:lineRule="auto"/>
              <w:ind w:leftChars="57" w:left="120" w:firstLineChars="50" w:firstLine="110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P value</w:t>
            </w:r>
          </w:p>
        </w:tc>
      </w:tr>
      <w:tr w:rsidR="00951046" w:rsidRPr="008226EB" w14:paraId="19BBC86C" w14:textId="77777777" w:rsidTr="00A759D7">
        <w:trPr>
          <w:trHeight w:val="294"/>
        </w:trPr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52E75E21" w14:textId="77777777" w:rsidR="00464B8A" w:rsidRPr="008226EB" w:rsidRDefault="00464B8A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</w:tcPr>
          <w:p w14:paraId="1113089C" w14:textId="77777777" w:rsidR="00464B8A" w:rsidRPr="008226EB" w:rsidRDefault="00464B8A" w:rsidP="009D14A1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</w:tcBorders>
          </w:tcPr>
          <w:p w14:paraId="223DFC60" w14:textId="77777777" w:rsidR="00464B8A" w:rsidRPr="008226EB" w:rsidRDefault="00464B8A" w:rsidP="009D14A1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3F07AF17" w14:textId="4DDF6EB1" w:rsidR="00464B8A" w:rsidRPr="008226EB" w:rsidRDefault="009C75AA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L</w:t>
            </w: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ow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24D4D262" w14:textId="77777777" w:rsidR="00464B8A" w:rsidRPr="008226EB" w:rsidRDefault="00464B8A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%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397C8F4" w14:textId="27AD1D5A" w:rsidR="00464B8A" w:rsidRPr="008226EB" w:rsidRDefault="009C75AA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H</w:t>
            </w: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igh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104F9D4" w14:textId="77777777" w:rsidR="00464B8A" w:rsidRPr="008226EB" w:rsidRDefault="00464B8A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%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76F114E7" w14:textId="77777777" w:rsidR="00464B8A" w:rsidRPr="008226EB" w:rsidRDefault="00464B8A" w:rsidP="009D14A1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51046" w:rsidRPr="008226EB" w14:paraId="77342EBE" w14:textId="77777777" w:rsidTr="00A759D7">
        <w:trPr>
          <w:trHeight w:val="377"/>
        </w:trPr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049D4B" w14:textId="77777777" w:rsidR="00464B8A" w:rsidRPr="008226EB" w:rsidRDefault="00B336D1" w:rsidP="009D14A1">
            <w:pPr>
              <w:spacing w:beforeLines="100" w:before="312" w:afterLines="50" w:after="156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0" w:name="_Hlk10752309"/>
            <w:r w:rsidRPr="008226EB">
              <w:rPr>
                <w:rFonts w:ascii="Times New Roman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501319B7" w14:textId="77777777" w:rsidR="00464B8A" w:rsidRPr="008226EB" w:rsidRDefault="00464B8A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Male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07CE68A9" w14:textId="0EC71D02" w:rsidR="00464B8A" w:rsidRPr="008226EB" w:rsidRDefault="009C75AA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1491D372" w14:textId="1B40494B" w:rsidR="00464B8A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14:paraId="39696ACC" w14:textId="1DD62C27" w:rsidR="00464B8A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46.2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1C32D84C" w14:textId="54A21751" w:rsidR="00464B8A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14:paraId="65A09A53" w14:textId="389672CA" w:rsidR="00464B8A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53.8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bottom w:val="nil"/>
            </w:tcBorders>
          </w:tcPr>
          <w:p w14:paraId="5D4D3D44" w14:textId="0DBB0996" w:rsidR="00464B8A" w:rsidRPr="008226EB" w:rsidRDefault="00127C00" w:rsidP="009D14A1">
            <w:pPr>
              <w:spacing w:beforeLines="100" w:before="312" w:afterLines="100" w:after="312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&gt;0</w:t>
            </w:r>
            <w:r w:rsidR="00464B8A" w:rsidRPr="008226EB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9999</w:t>
            </w:r>
          </w:p>
        </w:tc>
      </w:tr>
      <w:tr w:rsidR="00951046" w:rsidRPr="008226EB" w14:paraId="529B42F7" w14:textId="77777777" w:rsidTr="00A759D7">
        <w:trPr>
          <w:trHeight w:val="377"/>
        </w:trPr>
        <w:tc>
          <w:tcPr>
            <w:tcW w:w="13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F23572" w14:textId="77777777" w:rsidR="00464B8A" w:rsidRPr="008226EB" w:rsidRDefault="00464B8A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11F92B29" w14:textId="77777777" w:rsidR="00464B8A" w:rsidRPr="008226EB" w:rsidRDefault="00464B8A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Female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1EF98815" w14:textId="1D52619F" w:rsidR="00464B8A" w:rsidRPr="008226EB" w:rsidRDefault="009C75AA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65E64C58" w14:textId="05909B1F" w:rsidR="00464B8A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4F0BA715" w14:textId="172BAE48" w:rsidR="00464B8A" w:rsidRPr="008226EB" w:rsidRDefault="00FB3D8F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 w:rsidR="007866EB" w:rsidRPr="008226EB"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7866EB" w:rsidRPr="008226EB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0D15A5AD" w14:textId="4825DEDA" w:rsidR="00464B8A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14:paraId="1281978C" w14:textId="71535830" w:rsidR="00464B8A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33.3</w:t>
            </w:r>
          </w:p>
        </w:tc>
        <w:tc>
          <w:tcPr>
            <w:tcW w:w="1112" w:type="dxa"/>
            <w:vMerge/>
            <w:tcBorders>
              <w:top w:val="nil"/>
              <w:bottom w:val="single" w:sz="4" w:space="0" w:color="auto"/>
            </w:tcBorders>
          </w:tcPr>
          <w:p w14:paraId="109F8418" w14:textId="77777777" w:rsidR="00464B8A" w:rsidRPr="008226EB" w:rsidRDefault="00464B8A" w:rsidP="009D14A1">
            <w:pPr>
              <w:spacing w:beforeLines="100" w:before="312" w:afterLines="100" w:after="312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951046" w:rsidRPr="008226EB" w14:paraId="6A74EAAE" w14:textId="77777777" w:rsidTr="00A759D7">
        <w:trPr>
          <w:trHeight w:val="359"/>
        </w:trPr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64EB0D" w14:textId="77777777" w:rsidR="00464B8A" w:rsidRPr="008226EB" w:rsidRDefault="00464B8A" w:rsidP="009D14A1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Age at surgery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1F9A2C17" w14:textId="77777777" w:rsidR="00464B8A" w:rsidRPr="008226EB" w:rsidRDefault="00464B8A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&lt;55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789A2413" w14:textId="10795582" w:rsidR="00464B8A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4C66F62C" w14:textId="5F236105" w:rsidR="00464B8A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14:paraId="24FEC6D5" w14:textId="77777777" w:rsidR="00464B8A" w:rsidRPr="008226EB" w:rsidRDefault="00FB3D8F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5D1EB2D8" w14:textId="24AC5725" w:rsidR="00464B8A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14:paraId="7DBFDDA9" w14:textId="77777777" w:rsidR="00464B8A" w:rsidRPr="008226EB" w:rsidRDefault="00FB3D8F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A78A64" w14:textId="09CE17AA" w:rsidR="00464B8A" w:rsidRPr="008226EB" w:rsidRDefault="00127C00" w:rsidP="009D14A1">
            <w:pPr>
              <w:spacing w:beforeLines="100" w:before="312" w:afterLines="100" w:after="312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&gt;0</w:t>
            </w:r>
            <w:r w:rsidR="00164376" w:rsidRPr="008226E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9999</w:t>
            </w:r>
          </w:p>
        </w:tc>
      </w:tr>
      <w:bookmarkEnd w:id="0"/>
      <w:tr w:rsidR="007866EB" w:rsidRPr="008226EB" w14:paraId="4694BC65" w14:textId="77777777" w:rsidTr="00A759D7">
        <w:trPr>
          <w:trHeight w:val="377"/>
        </w:trPr>
        <w:tc>
          <w:tcPr>
            <w:tcW w:w="13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5BF293" w14:textId="77777777" w:rsidR="007866EB" w:rsidRPr="008226EB" w:rsidRDefault="007866EB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3C75B151" w14:textId="77777777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≥5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0A2047F2" w14:textId="1F8F4C26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1374C863" w14:textId="73A7CA36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2383DA8" w14:textId="6E620B19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46.2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42A218A5" w14:textId="2C4AE32B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14:paraId="5F9837C6" w14:textId="38DA3ABE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53.8</w:t>
            </w:r>
          </w:p>
        </w:tc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A0A2DC" w14:textId="77777777" w:rsidR="007866EB" w:rsidRPr="008226EB" w:rsidRDefault="007866EB" w:rsidP="009D14A1">
            <w:pPr>
              <w:spacing w:beforeLines="100" w:before="312" w:afterLines="100" w:after="312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7866EB" w:rsidRPr="008226EB" w14:paraId="2BDDF7D3" w14:textId="77777777" w:rsidTr="00A759D7">
        <w:trPr>
          <w:trHeight w:val="414"/>
        </w:trPr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0C4CE0" w14:textId="77777777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" w:name="_Hlk10364190"/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Pathological stage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19EE1394" w14:textId="59100B72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pT</w:t>
            </w:r>
            <w:r w:rsidR="006E7CDB" w:rsidRPr="008226EB">
              <w:rPr>
                <w:rFonts w:ascii="Times New Roman" w:hAnsi="Times New Roman" w:cs="Times New Roman"/>
                <w:kern w:val="0"/>
                <w:sz w:val="22"/>
              </w:rPr>
              <w:t>is</w:t>
            </w: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-T1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D71E550" w14:textId="1F5075EB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75771204" w14:textId="149C5DC7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14:paraId="73FB0921" w14:textId="12180730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009A2390" w14:textId="4AA0A8ED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14:paraId="3453066F" w14:textId="14076A9E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2A8FDD" w14:textId="6AF8F370" w:rsidR="007866EB" w:rsidRPr="008226EB" w:rsidRDefault="007866EB" w:rsidP="009D14A1">
            <w:pPr>
              <w:spacing w:beforeLines="100" w:before="312" w:afterLines="100" w:after="312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0.0833</w:t>
            </w:r>
          </w:p>
        </w:tc>
      </w:tr>
      <w:bookmarkEnd w:id="1"/>
      <w:tr w:rsidR="007866EB" w:rsidRPr="008226EB" w14:paraId="15738DA1" w14:textId="77777777" w:rsidTr="00A759D7">
        <w:trPr>
          <w:trHeight w:val="377"/>
        </w:trPr>
        <w:tc>
          <w:tcPr>
            <w:tcW w:w="13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79367C" w14:textId="77777777" w:rsidR="007866EB" w:rsidRPr="008226EB" w:rsidRDefault="007866EB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2E2C3546" w14:textId="77777777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pT2-T4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71048C94" w14:textId="569A80BA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5691F4E9" w14:textId="27F88EB2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386D8542" w14:textId="086858A3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33.3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5C9DFD0E" w14:textId="25FF505B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14:paraId="3401F840" w14:textId="1A58F310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9D73E2" w14:textId="77777777" w:rsidR="007866EB" w:rsidRPr="008226EB" w:rsidRDefault="007866EB" w:rsidP="009D14A1">
            <w:pPr>
              <w:spacing w:beforeLines="100" w:before="312" w:afterLines="100" w:after="312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7866EB" w:rsidRPr="008226EB" w14:paraId="6473A0AE" w14:textId="77777777" w:rsidTr="00A759D7">
        <w:trPr>
          <w:trHeight w:val="377"/>
        </w:trPr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0D1BE1" w14:textId="77777777" w:rsidR="007866EB" w:rsidRPr="008226EB" w:rsidRDefault="007866EB" w:rsidP="009D14A1">
            <w:pPr>
              <w:spacing w:beforeLines="80" w:before="249" w:afterLines="50" w:after="156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Grade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4AF337AB" w14:textId="77777777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Low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6FAB660C" w14:textId="764692E1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1D76CCC7" w14:textId="19BAF3D7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14:paraId="719AAFDA" w14:textId="2B529221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66.7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56593BED" w14:textId="7BF0FCDB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14:paraId="385CC525" w14:textId="07BA80B5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33.3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bottom w:val="nil"/>
            </w:tcBorders>
          </w:tcPr>
          <w:p w14:paraId="5A03F24F" w14:textId="03FF84FA" w:rsidR="007866EB" w:rsidRPr="008226EB" w:rsidRDefault="007866EB" w:rsidP="009D14A1">
            <w:pPr>
              <w:spacing w:beforeLines="100" w:before="312" w:afterLines="100" w:after="312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.6888</w:t>
            </w:r>
          </w:p>
        </w:tc>
      </w:tr>
      <w:tr w:rsidR="007866EB" w:rsidRPr="008226EB" w14:paraId="2028390B" w14:textId="77777777" w:rsidTr="00A759D7">
        <w:trPr>
          <w:trHeight w:val="359"/>
        </w:trPr>
        <w:tc>
          <w:tcPr>
            <w:tcW w:w="13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E82733" w14:textId="77777777" w:rsidR="007866EB" w:rsidRPr="008226EB" w:rsidRDefault="007866EB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5F34B042" w14:textId="77777777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High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035AC0ED" w14:textId="0212E5C9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4BA7FB9E" w14:textId="26998FE8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66CCD18" w14:textId="57D735A9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65.7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1704CC64" w14:textId="6697F63D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14:paraId="2E21D46C" w14:textId="7E55061F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1112" w:type="dxa"/>
            <w:vMerge/>
            <w:tcBorders>
              <w:top w:val="nil"/>
              <w:bottom w:val="single" w:sz="4" w:space="0" w:color="auto"/>
            </w:tcBorders>
          </w:tcPr>
          <w:p w14:paraId="62DF00A2" w14:textId="77777777" w:rsidR="007866EB" w:rsidRPr="008226EB" w:rsidRDefault="007866EB" w:rsidP="009D14A1">
            <w:pPr>
              <w:spacing w:beforeLines="100" w:before="312" w:afterLines="100" w:after="312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7866EB" w:rsidRPr="008226EB" w14:paraId="13D149D1" w14:textId="77777777" w:rsidTr="00A759D7">
        <w:trPr>
          <w:trHeight w:val="377"/>
        </w:trPr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212DF1" w14:textId="77777777" w:rsidR="007866EB" w:rsidRPr="008226EB" w:rsidRDefault="007866EB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Lymph node metastasis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0DEC5351" w14:textId="77777777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Absent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3E44F8F5" w14:textId="0B536D1B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770FA11F" w14:textId="1CE8D42E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14:paraId="2DA52576" w14:textId="3E937DFD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54.5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339AFBCE" w14:textId="2064A8F6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14:paraId="5BBAE2CE" w14:textId="5BDE67F8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45.5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9BD1ED" w14:textId="18851AD5" w:rsidR="007866EB" w:rsidRPr="008226EB" w:rsidRDefault="007866EB" w:rsidP="009D14A1">
            <w:pPr>
              <w:spacing w:beforeLines="100" w:before="312" w:afterLines="100" w:after="312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&gt;0.9999</w:t>
            </w:r>
          </w:p>
        </w:tc>
      </w:tr>
      <w:tr w:rsidR="007866EB" w:rsidRPr="008226EB" w14:paraId="6589C0EF" w14:textId="77777777" w:rsidTr="00A759D7">
        <w:trPr>
          <w:trHeight w:val="359"/>
        </w:trPr>
        <w:tc>
          <w:tcPr>
            <w:tcW w:w="13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098CCC" w14:textId="77777777" w:rsidR="007866EB" w:rsidRPr="008226EB" w:rsidRDefault="007866EB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0C6B5EF4" w14:textId="77777777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Present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0E267F40" w14:textId="68CBCB7F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75EC6E19" w14:textId="3B4A1CA6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A48A999" w14:textId="6A13555D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="007866EB" w:rsidRPr="008226EB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209F1772" w14:textId="396A092D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14:paraId="1253211F" w14:textId="691D1CDA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 w:rsidR="007866EB" w:rsidRPr="008226EB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2A584A" w14:textId="77777777" w:rsidR="007866EB" w:rsidRPr="008226EB" w:rsidRDefault="007866EB" w:rsidP="009D14A1">
            <w:pPr>
              <w:spacing w:beforeLines="100" w:before="312" w:afterLines="100" w:after="312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7866EB" w:rsidRPr="008226EB" w14:paraId="18083FF6" w14:textId="77777777" w:rsidTr="00A759D7">
        <w:trPr>
          <w:trHeight w:val="377"/>
        </w:trPr>
        <w:tc>
          <w:tcPr>
            <w:tcW w:w="13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2C7EC5" w14:textId="77777777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 w:hint="eastAsia"/>
                <w:kern w:val="0"/>
                <w:sz w:val="22"/>
              </w:rPr>
              <w:t>Total</w:t>
            </w:r>
          </w:p>
        </w:tc>
        <w:tc>
          <w:tcPr>
            <w:tcW w:w="93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082AA6" w14:textId="77777777" w:rsidR="007866EB" w:rsidRPr="008226EB" w:rsidRDefault="007866EB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590F66" w14:textId="73C2CE3D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B0A7E0" w14:textId="20E9D1BE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2524D3" w14:textId="00FBE3F2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50.0</w:t>
            </w:r>
          </w:p>
        </w:tc>
        <w:tc>
          <w:tcPr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029496" w14:textId="7DAF9BF3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2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0B017A" w14:textId="1D5B632C" w:rsidR="007866EB" w:rsidRPr="008226EB" w:rsidRDefault="00A26AD9" w:rsidP="009D14A1">
            <w:pPr>
              <w:spacing w:beforeLines="30" w:before="93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226EB">
              <w:rPr>
                <w:rFonts w:ascii="Times New Roman" w:hAnsi="Times New Roman" w:cs="Times New Roman"/>
                <w:kern w:val="0"/>
                <w:sz w:val="22"/>
              </w:rPr>
              <w:t>50.0</w:t>
            </w:r>
          </w:p>
        </w:tc>
        <w:tc>
          <w:tcPr>
            <w:tcW w:w="11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448DFF" w14:textId="77777777" w:rsidR="007866EB" w:rsidRPr="008226EB" w:rsidRDefault="007866EB" w:rsidP="009D14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</w:tbl>
    <w:p w14:paraId="7F97E842" w14:textId="048EDBC1" w:rsidR="00A23B2F" w:rsidRPr="009D14A1" w:rsidRDefault="00505DB5" w:rsidP="009D14A1">
      <w:pPr>
        <w:spacing w:beforeLines="30" w:before="93" w:line="48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9D14A1">
        <w:rPr>
          <w:rFonts w:ascii="Times New Roman" w:hAnsi="Times New Roman" w:cs="Times New Roman"/>
          <w:iCs/>
          <w:kern w:val="0"/>
          <w:sz w:val="24"/>
          <w:szCs w:val="24"/>
        </w:rPr>
        <w:t xml:space="preserve">P </w:t>
      </w:r>
      <w:r w:rsidR="00120E7A" w:rsidRPr="009D14A1">
        <w:rPr>
          <w:rFonts w:ascii="Times New Roman" w:hAnsi="Times New Roman" w:cs="Times New Roman" w:hint="eastAsia"/>
          <w:iCs/>
          <w:kern w:val="0"/>
          <w:sz w:val="24"/>
          <w:szCs w:val="24"/>
        </w:rPr>
        <w:t>&lt;</w:t>
      </w:r>
      <w:r w:rsidR="00120E7A" w:rsidRPr="009D14A1">
        <w:rPr>
          <w:rFonts w:ascii="Times New Roman" w:hAnsi="Times New Roman" w:cs="Times New Roman"/>
          <w:iCs/>
          <w:kern w:val="0"/>
          <w:sz w:val="24"/>
          <w:szCs w:val="24"/>
        </w:rPr>
        <w:t xml:space="preserve"> 0.05 represents statistical significance (Chi-square test).</w:t>
      </w:r>
      <w:r w:rsidR="005C6A56" w:rsidRPr="009D14A1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</w:p>
    <w:sectPr w:rsidR="00A23B2F" w:rsidRPr="009D1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8A9B7" w14:textId="77777777" w:rsidR="00772652" w:rsidRDefault="00772652" w:rsidP="00FD7E5C">
      <w:r>
        <w:separator/>
      </w:r>
    </w:p>
  </w:endnote>
  <w:endnote w:type="continuationSeparator" w:id="0">
    <w:p w14:paraId="31E6B2A5" w14:textId="77777777" w:rsidR="00772652" w:rsidRDefault="00772652" w:rsidP="00FD7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CAC72" w14:textId="77777777" w:rsidR="00772652" w:rsidRDefault="00772652" w:rsidP="00FD7E5C">
      <w:r>
        <w:separator/>
      </w:r>
    </w:p>
  </w:footnote>
  <w:footnote w:type="continuationSeparator" w:id="0">
    <w:p w14:paraId="3CEC26D7" w14:textId="77777777" w:rsidR="00772652" w:rsidRDefault="00772652" w:rsidP="00FD7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E5C"/>
    <w:rsid w:val="00022B30"/>
    <w:rsid w:val="0003466F"/>
    <w:rsid w:val="000367AF"/>
    <w:rsid w:val="000577E5"/>
    <w:rsid w:val="000D109A"/>
    <w:rsid w:val="000F7F8D"/>
    <w:rsid w:val="00120E7A"/>
    <w:rsid w:val="00127B1B"/>
    <w:rsid w:val="00127C00"/>
    <w:rsid w:val="00164376"/>
    <w:rsid w:val="0018273B"/>
    <w:rsid w:val="00240C89"/>
    <w:rsid w:val="00265032"/>
    <w:rsid w:val="00296AC7"/>
    <w:rsid w:val="002A0988"/>
    <w:rsid w:val="002A3FF6"/>
    <w:rsid w:val="002D1EA7"/>
    <w:rsid w:val="003A4FA2"/>
    <w:rsid w:val="003C3FAC"/>
    <w:rsid w:val="003E35CA"/>
    <w:rsid w:val="00402EAD"/>
    <w:rsid w:val="00464B8A"/>
    <w:rsid w:val="00471BA7"/>
    <w:rsid w:val="004C4AAA"/>
    <w:rsid w:val="004D3B4C"/>
    <w:rsid w:val="00505DB5"/>
    <w:rsid w:val="005122DC"/>
    <w:rsid w:val="00543269"/>
    <w:rsid w:val="005C6A56"/>
    <w:rsid w:val="006374AA"/>
    <w:rsid w:val="006771E8"/>
    <w:rsid w:val="006A55A9"/>
    <w:rsid w:val="006C1966"/>
    <w:rsid w:val="006D2C8F"/>
    <w:rsid w:val="006D7696"/>
    <w:rsid w:val="006E7CDB"/>
    <w:rsid w:val="00757AE3"/>
    <w:rsid w:val="00767DBD"/>
    <w:rsid w:val="00772652"/>
    <w:rsid w:val="007866EB"/>
    <w:rsid w:val="007D7E4E"/>
    <w:rsid w:val="007E1CF2"/>
    <w:rsid w:val="007F6D46"/>
    <w:rsid w:val="008226EB"/>
    <w:rsid w:val="00922DEF"/>
    <w:rsid w:val="00951046"/>
    <w:rsid w:val="009C75AA"/>
    <w:rsid w:val="009D14A1"/>
    <w:rsid w:val="00A23B2F"/>
    <w:rsid w:val="00A26AD9"/>
    <w:rsid w:val="00A759D7"/>
    <w:rsid w:val="00A77A22"/>
    <w:rsid w:val="00A81D5A"/>
    <w:rsid w:val="00B336D1"/>
    <w:rsid w:val="00B453E8"/>
    <w:rsid w:val="00BF41D3"/>
    <w:rsid w:val="00C95EB2"/>
    <w:rsid w:val="00CF0526"/>
    <w:rsid w:val="00D1051F"/>
    <w:rsid w:val="00D256C9"/>
    <w:rsid w:val="00E17728"/>
    <w:rsid w:val="00F221CE"/>
    <w:rsid w:val="00FB3D8F"/>
    <w:rsid w:val="00FD7E5C"/>
    <w:rsid w:val="00FF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FBE23"/>
  <w15:docId w15:val="{4915166C-15A5-4963-9800-849E89C74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E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E5C"/>
    <w:rPr>
      <w:sz w:val="18"/>
      <w:szCs w:val="18"/>
    </w:rPr>
  </w:style>
  <w:style w:type="table" w:styleId="a7">
    <w:name w:val="Table Grid"/>
    <w:basedOn w:val="a1"/>
    <w:uiPriority w:val="59"/>
    <w:rsid w:val="00FD7E5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8">
    <w:name w:val="Grid Table Light"/>
    <w:basedOn w:val="a1"/>
    <w:uiPriority w:val="40"/>
    <w:rsid w:val="00D1051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lee</dc:creator>
  <cp:keywords/>
  <dc:description/>
  <cp:lastModifiedBy>Xy Ma</cp:lastModifiedBy>
  <cp:revision>48</cp:revision>
  <dcterms:created xsi:type="dcterms:W3CDTF">2016-09-06T05:17:00Z</dcterms:created>
  <dcterms:modified xsi:type="dcterms:W3CDTF">2021-09-12T20:23:00Z</dcterms:modified>
</cp:coreProperties>
</file>